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3946"/>
        <w:gridCol w:w="3861"/>
      </w:tblGrid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upplementary Table 3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orward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Reverse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Hprt</w:t>
            </w:r>
            <w:proofErr w:type="spellEnd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 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AGGCCAGACTTTGTTGGAT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TGCGCTCATCTTAGGCTTT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Ubc</w:t>
            </w:r>
            <w:proofErr w:type="spellEnd"/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GAGTCGCCCGAGGTC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AAGATCTGCATCGTCTCTCTCA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Vegf</w:t>
            </w:r>
            <w:proofErr w:type="spellEnd"/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AGCTACTGCCGTCCGATT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TTCATCGTTACAGCAGC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Akt</w:t>
            </w:r>
            <w:proofErr w:type="spellEnd"/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CCGCCTGATCAAGTTCTCC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TCAGATGATCCATGCGGG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Mapk1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GCTTTCTCTCCCGCACAA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GCCAGAGCCTGTTCAACTT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Mapk14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GCTGTCGAGACCGTTTCAG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TGGGTCACCAGGTACAC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Dlk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AAGGACTGCCAGCACAAG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ACAGAAGTTGCCTGAGAAG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Igf2P0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GGAAGCTCTGCTGTTTGG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AAAGAGATGAGAAGCACCAA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bookmarkStart w:id="0" w:name="_GoBack"/>
            <w:bookmarkEnd w:id="0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38a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GGCGCCTTTCCCTTTATTTC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CGTTAACTCGAGGCCACTT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38a2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TTCTGATTGTGGTGATTTGCAAGA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AGGATGGGCACAGCATACA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38a4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AAGGTAGAGGCGGGAAAGGG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AGGAACTTCTGACTTTCGGCA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2a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 xml:space="preserve">GCTTATGGGCTTCTCCAAACT 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 xml:space="preserve">GGTGACACCTCTCCCACATAC 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2a3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 xml:space="preserve">GA TCGGCTCTTTCCAGTTTG 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AA TCA TGCCACCAACAGA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Cd36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 xml:space="preserve">ATGGGCTGTGATCGGAACTG 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 xml:space="preserve">GTCTTCCCAATAAGCATGTCTCC 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GCTCCTGGAGCAGGAAC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CGGAAGTCCCAGAAACCAA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3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GAACTTGCCACCGTATGC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 xml:space="preserve">GGCCCCTATATCTTGGTCCA    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4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TTCTCCCTGTTGCTCCTGT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CATTGAAGCAAACAGCAG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6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ACCAAGTGGTGACATCTCTGC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CCATAAAGTAAAGCGGGTCAG</w:t>
            </w:r>
          </w:p>
        </w:tc>
      </w:tr>
    </w:tbl>
    <w:p w:rsidR="00B35853" w:rsidRDefault="00B35853"/>
    <w:sectPr w:rsidR="00B35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F81"/>
    <w:rsid w:val="00517F81"/>
    <w:rsid w:val="00770DA3"/>
    <w:rsid w:val="00B3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81"/>
    <w:pPr>
      <w:spacing w:line="240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81"/>
    <w:pPr>
      <w:spacing w:line="240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T</dc:creator>
  <cp:lastModifiedBy>JLT</cp:lastModifiedBy>
  <cp:revision>2</cp:revision>
  <dcterms:created xsi:type="dcterms:W3CDTF">2022-02-02T10:11:00Z</dcterms:created>
  <dcterms:modified xsi:type="dcterms:W3CDTF">2022-03-07T11:02:00Z</dcterms:modified>
</cp:coreProperties>
</file>